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B996F" w14:textId="7281C030" w:rsidR="0029051D" w:rsidRDefault="0029051D" w:rsidP="001319DA">
      <w:pPr>
        <w:rPr>
          <w:rFonts w:ascii="Aptos" w:hAnsi="Aptos" w:cs="Arial"/>
          <w:b/>
          <w:bCs/>
        </w:rPr>
      </w:pPr>
      <w:bookmarkStart w:id="0" w:name="_Hlk179797916"/>
      <w:r>
        <w:rPr>
          <w:rFonts w:ascii="Aptos" w:hAnsi="Aptos" w:cs="Arial"/>
          <w:b/>
          <w:bCs/>
        </w:rPr>
        <w:t>Base Model Architectures:</w:t>
      </w:r>
    </w:p>
    <w:p w14:paraId="63A02F7A" w14:textId="00FB05AC" w:rsidR="0029051D" w:rsidRPr="0029051D" w:rsidRDefault="0029051D" w:rsidP="001319DA">
      <w:pPr>
        <w:rPr>
          <w:rFonts w:ascii="Aptos" w:hAnsi="Aptos" w:cs="Arial"/>
        </w:rPr>
      </w:pPr>
      <w:r w:rsidRPr="0029051D">
        <w:rPr>
          <w:rFonts w:ascii="Aptos" w:hAnsi="Aptos" w:cs="Arial"/>
        </w:rPr>
        <w:t>In our previous study</w:t>
      </w:r>
      <w:r>
        <w:rPr>
          <w:rFonts w:ascii="Aptos" w:hAnsi="Aptos" w:cs="Arial"/>
        </w:rPr>
        <w:t>, we evaluated several deep learning architectures for both spine segmentation and grading. In the case of segmentation, Feature Pyramid Network based architecture with resnet-34 encoder was chosen whereas for classification of disc degeneration using Pfirrmann grades, EfficientNetB0 was chosen. In our current study, these architectures are referred to as base models.</w:t>
      </w:r>
    </w:p>
    <w:p w14:paraId="5B14E865" w14:textId="77777777" w:rsidR="0029051D" w:rsidRDefault="0029051D" w:rsidP="001319DA">
      <w:pPr>
        <w:rPr>
          <w:rFonts w:ascii="Aptos" w:hAnsi="Aptos" w:cs="Arial"/>
          <w:b/>
          <w:bCs/>
        </w:rPr>
      </w:pPr>
    </w:p>
    <w:p w14:paraId="5FBCC405" w14:textId="1C49ECFA" w:rsidR="0051529F" w:rsidRPr="00E34C5E" w:rsidRDefault="0029051D" w:rsidP="001319DA">
      <w:pPr>
        <w:rPr>
          <w:rFonts w:ascii="Aptos" w:hAnsi="Aptos" w:cs="Arial"/>
          <w:b/>
          <w:bCs/>
        </w:rPr>
      </w:pPr>
      <w:r>
        <w:rPr>
          <w:rFonts w:ascii="Aptos" w:hAnsi="Aptos" w:cs="Arial"/>
          <w:b/>
          <w:bCs/>
        </w:rPr>
        <w:t xml:space="preserve">Supplementary </w:t>
      </w:r>
      <w:r w:rsidR="0051529F" w:rsidRPr="00E34C5E">
        <w:rPr>
          <w:rFonts w:ascii="Aptos" w:hAnsi="Aptos" w:cs="Arial"/>
          <w:b/>
          <w:bCs/>
        </w:rPr>
        <w:t>Table 1:</w:t>
      </w:r>
      <w:r w:rsidR="00C740F1" w:rsidRPr="00E34C5E">
        <w:rPr>
          <w:rFonts w:ascii="Aptos" w:hAnsi="Aptos" w:cs="Arial"/>
          <w:b/>
          <w:bCs/>
        </w:rPr>
        <w:t xml:space="preserve"> </w:t>
      </w:r>
      <w:r w:rsidR="008A7C5F">
        <w:rPr>
          <w:rFonts w:ascii="Aptos" w:hAnsi="Aptos" w:cs="Arial"/>
        </w:rPr>
        <w:t>Scan parameters T2-weighted scans of the lumbar spine across all the datasets</w:t>
      </w:r>
      <w:r w:rsidR="00946610">
        <w:rPr>
          <w:rFonts w:ascii="Aptos" w:hAnsi="Aptos" w:cs="Arial"/>
        </w:rPr>
        <w:t>. NFBC</w:t>
      </w:r>
      <w:r>
        <w:rPr>
          <w:rFonts w:ascii="Aptos" w:hAnsi="Aptos" w:cs="Arial"/>
          <w:vertAlign w:val="superscript"/>
        </w:rPr>
        <w:t>1</w:t>
      </w:r>
      <w:r>
        <w:rPr>
          <w:rFonts w:ascii="Aptos" w:hAnsi="Aptos" w:cs="Arial"/>
        </w:rPr>
        <w:t>1966</w:t>
      </w:r>
      <w:r w:rsidR="00946610">
        <w:rPr>
          <w:rFonts w:ascii="Aptos" w:hAnsi="Aptos" w:cs="Arial"/>
        </w:rPr>
        <w:t xml:space="preserve"> is used for training of OLSIA</w:t>
      </w:r>
      <w:r>
        <w:rPr>
          <w:rFonts w:ascii="Aptos" w:hAnsi="Aptos" w:cs="Arial"/>
          <w:vertAlign w:val="superscript"/>
        </w:rPr>
        <w:t>2</w:t>
      </w:r>
      <w:r w:rsidR="00946610">
        <w:rPr>
          <w:rFonts w:ascii="Aptos" w:hAnsi="Aptos" w:cs="Arial"/>
        </w:rPr>
        <w:t xml:space="preserve"> application and other datasets are used for evaluation purpo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813"/>
        <w:gridCol w:w="1953"/>
        <w:gridCol w:w="1414"/>
        <w:gridCol w:w="1873"/>
        <w:gridCol w:w="1224"/>
      </w:tblGrid>
      <w:tr w:rsidR="008A7C5F" w:rsidRPr="00E34C5E" w14:paraId="3D670C29" w14:textId="10FF7FB5" w:rsidTr="008A7C5F"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</w:tcPr>
          <w:p w14:paraId="72F669D7" w14:textId="5E70B5B6" w:rsidR="008A7C5F" w:rsidRPr="00E34C5E" w:rsidRDefault="008A7C5F" w:rsidP="0051529F">
            <w:pPr>
              <w:jc w:val="center"/>
              <w:rPr>
                <w:rFonts w:ascii="Aptos" w:hAnsi="Aptos" w:cs="Arial"/>
                <w:b/>
                <w:bCs/>
              </w:rPr>
            </w:pPr>
            <w:r w:rsidRPr="00E34C5E">
              <w:rPr>
                <w:rFonts w:ascii="Aptos" w:hAnsi="Aptos" w:cs="Arial"/>
                <w:b/>
                <w:bCs/>
              </w:rPr>
              <w:t>Dataset</w:t>
            </w:r>
          </w:p>
        </w:tc>
        <w:tc>
          <w:tcPr>
            <w:tcW w:w="1822" w:type="dxa"/>
            <w:tcBorders>
              <w:top w:val="single" w:sz="12" w:space="0" w:color="auto"/>
              <w:bottom w:val="single" w:sz="12" w:space="0" w:color="auto"/>
            </w:tcBorders>
          </w:tcPr>
          <w:p w14:paraId="36B0F300" w14:textId="739CB57D" w:rsidR="008A7C5F" w:rsidRPr="00E34C5E" w:rsidRDefault="008A7C5F" w:rsidP="0051529F">
            <w:pPr>
              <w:jc w:val="center"/>
              <w:rPr>
                <w:rFonts w:ascii="Aptos" w:hAnsi="Aptos" w:cs="Arial"/>
                <w:b/>
                <w:bCs/>
              </w:rPr>
            </w:pPr>
            <w:r w:rsidRPr="00E34C5E">
              <w:rPr>
                <w:rFonts w:ascii="Aptos" w:hAnsi="Aptos" w:cs="Arial"/>
                <w:b/>
                <w:bCs/>
              </w:rPr>
              <w:t>Country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12" w:space="0" w:color="auto"/>
            </w:tcBorders>
          </w:tcPr>
          <w:p w14:paraId="7BB2BCEE" w14:textId="024058FE" w:rsidR="008A7C5F" w:rsidRPr="00E34C5E" w:rsidRDefault="008A7C5F" w:rsidP="0051529F">
            <w:pPr>
              <w:jc w:val="center"/>
              <w:rPr>
                <w:rFonts w:ascii="Aptos" w:hAnsi="Aptos" w:cs="Arial"/>
                <w:b/>
                <w:bCs/>
              </w:rPr>
            </w:pPr>
            <w:r>
              <w:rPr>
                <w:rFonts w:ascii="Aptos" w:hAnsi="Aptos" w:cs="Arial"/>
                <w:b/>
                <w:bCs/>
              </w:rPr>
              <w:t>Manufacturer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</w:tcPr>
          <w:p w14:paraId="038E0CD7" w14:textId="14699D5A" w:rsidR="008A7C5F" w:rsidRDefault="008A7C5F" w:rsidP="0051529F">
            <w:pPr>
              <w:jc w:val="center"/>
              <w:rPr>
                <w:rFonts w:ascii="Aptos" w:hAnsi="Aptos" w:cs="Arial"/>
                <w:b/>
                <w:bCs/>
              </w:rPr>
            </w:pPr>
            <w:r>
              <w:rPr>
                <w:rFonts w:ascii="Aptos" w:hAnsi="Aptos" w:cs="Arial"/>
                <w:b/>
                <w:bCs/>
              </w:rPr>
              <w:t>Image Matrix</w:t>
            </w:r>
          </w:p>
        </w:tc>
        <w:tc>
          <w:tcPr>
            <w:tcW w:w="1873" w:type="dxa"/>
            <w:tcBorders>
              <w:top w:val="single" w:sz="12" w:space="0" w:color="auto"/>
              <w:bottom w:val="single" w:sz="12" w:space="0" w:color="auto"/>
            </w:tcBorders>
          </w:tcPr>
          <w:p w14:paraId="71873002" w14:textId="7259907A" w:rsidR="008A7C5F" w:rsidRDefault="008A7C5F" w:rsidP="0051529F">
            <w:pPr>
              <w:jc w:val="center"/>
              <w:rPr>
                <w:rFonts w:ascii="Aptos" w:hAnsi="Aptos" w:cs="Arial"/>
                <w:b/>
                <w:bCs/>
              </w:rPr>
            </w:pPr>
            <w:r>
              <w:rPr>
                <w:rFonts w:ascii="Aptos" w:hAnsi="Aptos" w:cs="Arial"/>
                <w:b/>
                <w:bCs/>
              </w:rPr>
              <w:t>Pixel Spacing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</w:tcPr>
          <w:p w14:paraId="34D3036B" w14:textId="3C71C22E" w:rsidR="008A7C5F" w:rsidRDefault="008A7C5F" w:rsidP="0051529F">
            <w:pPr>
              <w:jc w:val="center"/>
              <w:rPr>
                <w:rFonts w:ascii="Aptos" w:hAnsi="Aptos" w:cs="Arial"/>
                <w:b/>
                <w:bCs/>
              </w:rPr>
            </w:pPr>
            <w:r>
              <w:rPr>
                <w:rFonts w:ascii="Aptos" w:hAnsi="Aptos" w:cs="Arial"/>
                <w:b/>
                <w:bCs/>
              </w:rPr>
              <w:t>Slice Thickness</w:t>
            </w:r>
          </w:p>
        </w:tc>
      </w:tr>
      <w:tr w:rsidR="008A7C5F" w:rsidRPr="00E34C5E" w14:paraId="48B46D62" w14:textId="1E36F059" w:rsidTr="008A7C5F">
        <w:tc>
          <w:tcPr>
            <w:tcW w:w="1705" w:type="dxa"/>
            <w:tcBorders>
              <w:top w:val="single" w:sz="12" w:space="0" w:color="auto"/>
            </w:tcBorders>
          </w:tcPr>
          <w:p w14:paraId="354A4D79" w14:textId="5CE0FAEA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NFBC1966</w:t>
            </w:r>
          </w:p>
        </w:tc>
        <w:tc>
          <w:tcPr>
            <w:tcW w:w="1822" w:type="dxa"/>
            <w:tcBorders>
              <w:top w:val="single" w:sz="12" w:space="0" w:color="auto"/>
            </w:tcBorders>
          </w:tcPr>
          <w:p w14:paraId="31C75FD6" w14:textId="31072FCD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Finland</w:t>
            </w:r>
          </w:p>
        </w:tc>
        <w:tc>
          <w:tcPr>
            <w:tcW w:w="1961" w:type="dxa"/>
            <w:tcBorders>
              <w:top w:val="single" w:sz="12" w:space="0" w:color="auto"/>
            </w:tcBorders>
          </w:tcPr>
          <w:p w14:paraId="0E56DC51" w14:textId="19AF7E56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1.5 Tesla GE Signa HDxt (General Electric, Milwaukee, WI, USA)</w:t>
            </w:r>
          </w:p>
        </w:tc>
        <w:tc>
          <w:tcPr>
            <w:tcW w:w="1423" w:type="dxa"/>
            <w:tcBorders>
              <w:top w:val="single" w:sz="12" w:space="0" w:color="auto"/>
            </w:tcBorders>
          </w:tcPr>
          <w:p w14:paraId="44BF5986" w14:textId="588C6322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512x512</w:t>
            </w:r>
          </w:p>
        </w:tc>
        <w:tc>
          <w:tcPr>
            <w:tcW w:w="1873" w:type="dxa"/>
            <w:tcBorders>
              <w:top w:val="single" w:sz="12" w:space="0" w:color="auto"/>
            </w:tcBorders>
          </w:tcPr>
          <w:p w14:paraId="2A6BC200" w14:textId="75CE5ED1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0.3 mm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3CAF3CF5" w14:textId="2941182F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4.0 mm</w:t>
            </w:r>
          </w:p>
        </w:tc>
      </w:tr>
      <w:tr w:rsidR="008A7C5F" w:rsidRPr="00E34C5E" w14:paraId="3F331370" w14:textId="29C24671" w:rsidTr="008A7C5F">
        <w:tc>
          <w:tcPr>
            <w:tcW w:w="1705" w:type="dxa"/>
          </w:tcPr>
          <w:p w14:paraId="4CD51DDF" w14:textId="24D862E3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T</w:t>
            </w:r>
            <w:r w:rsidR="005E3166">
              <w:rPr>
                <w:rFonts w:ascii="Aptos" w:hAnsi="Aptos" w:cs="Arial"/>
              </w:rPr>
              <w:t>wins</w:t>
            </w:r>
            <w:r w:rsidRPr="00E34C5E">
              <w:rPr>
                <w:rFonts w:ascii="Aptos" w:hAnsi="Aptos" w:cs="Arial"/>
              </w:rPr>
              <w:t>UK</w:t>
            </w:r>
          </w:p>
        </w:tc>
        <w:tc>
          <w:tcPr>
            <w:tcW w:w="1822" w:type="dxa"/>
          </w:tcPr>
          <w:p w14:paraId="2421C945" w14:textId="73EAFC0C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United Kingdom</w:t>
            </w:r>
          </w:p>
        </w:tc>
        <w:tc>
          <w:tcPr>
            <w:tcW w:w="1961" w:type="dxa"/>
          </w:tcPr>
          <w:p w14:paraId="1C803B16" w14:textId="77777777" w:rsidR="008A7C5F" w:rsidRPr="008A7C5F" w:rsidRDefault="008A7C5F" w:rsidP="008A7C5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1.0T (Siemens, Munich, Germany)</w:t>
            </w:r>
          </w:p>
          <w:p w14:paraId="2AD13B7F" w14:textId="7E678BC3" w:rsidR="008A7C5F" w:rsidRPr="00E34C5E" w:rsidRDefault="008A7C5F" w:rsidP="008A7C5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1.5T (Siemens, Munich, Germany)</w:t>
            </w:r>
          </w:p>
        </w:tc>
        <w:tc>
          <w:tcPr>
            <w:tcW w:w="1423" w:type="dxa"/>
          </w:tcPr>
          <w:p w14:paraId="7D632DBF" w14:textId="2FE3FFCD" w:rsidR="008A7C5F" w:rsidRPr="008A7C5F" w:rsidRDefault="008A7C5F" w:rsidP="008A7C5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448x448 to 512x512</w:t>
            </w:r>
          </w:p>
        </w:tc>
        <w:tc>
          <w:tcPr>
            <w:tcW w:w="1873" w:type="dxa"/>
          </w:tcPr>
          <w:p w14:paraId="71F74FDF" w14:textId="484516F9" w:rsidR="008A7C5F" w:rsidRPr="008A7C5F" w:rsidRDefault="008A7C5F" w:rsidP="008A7C5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0.93mm/0.85mm</w:t>
            </w:r>
          </w:p>
        </w:tc>
        <w:tc>
          <w:tcPr>
            <w:tcW w:w="1188" w:type="dxa"/>
          </w:tcPr>
          <w:p w14:paraId="1D1522D0" w14:textId="4A100F81" w:rsidR="008A7C5F" w:rsidRPr="008A7C5F" w:rsidRDefault="008A7C5F" w:rsidP="008A7C5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4.0 mm</w:t>
            </w:r>
          </w:p>
        </w:tc>
      </w:tr>
      <w:tr w:rsidR="008A7C5F" w:rsidRPr="00E34C5E" w14:paraId="7A37A48A" w14:textId="4EE53D29" w:rsidTr="008A7C5F">
        <w:tc>
          <w:tcPr>
            <w:tcW w:w="1705" w:type="dxa"/>
          </w:tcPr>
          <w:p w14:paraId="06BA60D8" w14:textId="6079FE3A" w:rsidR="008A7C5F" w:rsidRPr="0029051D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HKDDC</w:t>
            </w:r>
            <w:r w:rsidR="0029051D">
              <w:rPr>
                <w:rFonts w:ascii="Aptos" w:hAnsi="Aptos" w:cs="Arial"/>
                <w:vertAlign w:val="superscript"/>
              </w:rPr>
              <w:t>3</w:t>
            </w:r>
          </w:p>
        </w:tc>
        <w:tc>
          <w:tcPr>
            <w:tcW w:w="1822" w:type="dxa"/>
          </w:tcPr>
          <w:p w14:paraId="2DAA52CF" w14:textId="0B5DAB35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Hong Kong</w:t>
            </w:r>
          </w:p>
        </w:tc>
        <w:tc>
          <w:tcPr>
            <w:tcW w:w="1961" w:type="dxa"/>
          </w:tcPr>
          <w:p w14:paraId="48DEA837" w14:textId="1558A5BB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1.5T scanner (Siemens, Munich, Germany or Philips, Best, The Netherlands)</w:t>
            </w:r>
          </w:p>
        </w:tc>
        <w:tc>
          <w:tcPr>
            <w:tcW w:w="1423" w:type="dxa"/>
          </w:tcPr>
          <w:p w14:paraId="645E1153" w14:textId="461423D1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448x448 to 512x512</w:t>
            </w:r>
          </w:p>
        </w:tc>
        <w:tc>
          <w:tcPr>
            <w:tcW w:w="1873" w:type="dxa"/>
          </w:tcPr>
          <w:p w14:paraId="5BF01F4C" w14:textId="72C8E59D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0.670 mm</w:t>
            </w:r>
          </w:p>
        </w:tc>
        <w:tc>
          <w:tcPr>
            <w:tcW w:w="1188" w:type="dxa"/>
          </w:tcPr>
          <w:p w14:paraId="4B681F31" w14:textId="1B6BF2C7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4.0 mm</w:t>
            </w:r>
          </w:p>
        </w:tc>
      </w:tr>
      <w:tr w:rsidR="008A7C5F" w:rsidRPr="00E34C5E" w14:paraId="5BD0AB5D" w14:textId="748177B5" w:rsidTr="008A7C5F">
        <w:tc>
          <w:tcPr>
            <w:tcW w:w="1705" w:type="dxa"/>
          </w:tcPr>
          <w:p w14:paraId="257D9272" w14:textId="116CC8AB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CETIR</w:t>
            </w:r>
          </w:p>
        </w:tc>
        <w:tc>
          <w:tcPr>
            <w:tcW w:w="1822" w:type="dxa"/>
          </w:tcPr>
          <w:p w14:paraId="75626BDB" w14:textId="24C7BBA5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Spain</w:t>
            </w:r>
          </w:p>
        </w:tc>
        <w:tc>
          <w:tcPr>
            <w:tcW w:w="1961" w:type="dxa"/>
          </w:tcPr>
          <w:p w14:paraId="01F485AB" w14:textId="1F69E9F9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1.5T GE Medical Systems (Chicago, Illinois, USA)</w:t>
            </w:r>
          </w:p>
        </w:tc>
        <w:tc>
          <w:tcPr>
            <w:tcW w:w="1423" w:type="dxa"/>
          </w:tcPr>
          <w:p w14:paraId="27F92DE6" w14:textId="7CEFDF6A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512 x 512</w:t>
            </w:r>
          </w:p>
        </w:tc>
        <w:tc>
          <w:tcPr>
            <w:tcW w:w="1873" w:type="dxa"/>
          </w:tcPr>
          <w:p w14:paraId="2306B1B8" w14:textId="627BFFED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0.68 mm</w:t>
            </w:r>
          </w:p>
        </w:tc>
        <w:tc>
          <w:tcPr>
            <w:tcW w:w="1188" w:type="dxa"/>
          </w:tcPr>
          <w:p w14:paraId="25DA63F3" w14:textId="4BC2FCF8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>
              <w:rPr>
                <w:rFonts w:ascii="Aptos" w:hAnsi="Aptos" w:cs="Arial"/>
              </w:rPr>
              <w:t>4.4 mm</w:t>
            </w:r>
          </w:p>
        </w:tc>
      </w:tr>
      <w:tr w:rsidR="008A7C5F" w:rsidRPr="008A7C5F" w14:paraId="74C89045" w14:textId="46392B3B" w:rsidTr="008A7C5F">
        <w:tc>
          <w:tcPr>
            <w:tcW w:w="1705" w:type="dxa"/>
          </w:tcPr>
          <w:p w14:paraId="6F4B03E5" w14:textId="0B49014A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NCSD</w:t>
            </w:r>
          </w:p>
        </w:tc>
        <w:tc>
          <w:tcPr>
            <w:tcW w:w="1822" w:type="dxa"/>
          </w:tcPr>
          <w:p w14:paraId="00E1E2DB" w14:textId="27C17CCB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Hungary</w:t>
            </w:r>
          </w:p>
        </w:tc>
        <w:tc>
          <w:tcPr>
            <w:tcW w:w="1961" w:type="dxa"/>
          </w:tcPr>
          <w:p w14:paraId="6FB813F9" w14:textId="215888C3" w:rsidR="008A7C5F" w:rsidRPr="008A7C5F" w:rsidRDefault="008A7C5F" w:rsidP="00D13F8F">
            <w:pPr>
              <w:jc w:val="center"/>
              <w:rPr>
                <w:rFonts w:ascii="Aptos" w:hAnsi="Aptos" w:cs="Arial"/>
                <w:lang w:val="fi-FI"/>
              </w:rPr>
            </w:pPr>
            <w:r w:rsidRPr="008A7C5F">
              <w:rPr>
                <w:rFonts w:ascii="Aptos" w:hAnsi="Aptos" w:cs="Arial"/>
                <w:lang w:val="fi-FI"/>
              </w:rPr>
              <w:t>0.4T Hitachi Aperto (Tokyo, Japan)</w:t>
            </w:r>
          </w:p>
        </w:tc>
        <w:tc>
          <w:tcPr>
            <w:tcW w:w="1423" w:type="dxa"/>
          </w:tcPr>
          <w:p w14:paraId="69D43D08" w14:textId="76828EBC" w:rsidR="008A7C5F" w:rsidRPr="008A7C5F" w:rsidRDefault="008A7C5F" w:rsidP="00D13F8F">
            <w:pPr>
              <w:jc w:val="center"/>
              <w:rPr>
                <w:rFonts w:ascii="Aptos" w:hAnsi="Aptos" w:cs="Arial"/>
                <w:lang w:val="fi-FI"/>
              </w:rPr>
            </w:pPr>
            <w:r w:rsidRPr="008A7C5F">
              <w:rPr>
                <w:rFonts w:ascii="Aptos" w:hAnsi="Aptos" w:cs="Arial"/>
                <w:lang w:val="fi-FI"/>
              </w:rPr>
              <w:t>512 x 512</w:t>
            </w:r>
          </w:p>
        </w:tc>
        <w:tc>
          <w:tcPr>
            <w:tcW w:w="1873" w:type="dxa"/>
          </w:tcPr>
          <w:p w14:paraId="761D3F27" w14:textId="6D9099E0" w:rsidR="008A7C5F" w:rsidRPr="008A7C5F" w:rsidRDefault="008A7C5F" w:rsidP="00D13F8F">
            <w:pPr>
              <w:jc w:val="center"/>
              <w:rPr>
                <w:rFonts w:ascii="Aptos" w:hAnsi="Aptos" w:cs="Arial"/>
                <w:lang w:val="fi-FI"/>
              </w:rPr>
            </w:pPr>
            <w:r w:rsidRPr="008A7C5F">
              <w:rPr>
                <w:rFonts w:ascii="Aptos" w:hAnsi="Aptos" w:cs="Arial"/>
                <w:lang w:val="fi-FI"/>
              </w:rPr>
              <w:t>0.68 mm</w:t>
            </w:r>
          </w:p>
        </w:tc>
        <w:tc>
          <w:tcPr>
            <w:tcW w:w="1188" w:type="dxa"/>
          </w:tcPr>
          <w:p w14:paraId="1A3C5AFD" w14:textId="3ECECAA8" w:rsidR="008A7C5F" w:rsidRPr="008A7C5F" w:rsidRDefault="008A7C5F" w:rsidP="00D13F8F">
            <w:pPr>
              <w:jc w:val="center"/>
              <w:rPr>
                <w:rFonts w:ascii="Aptos" w:hAnsi="Aptos" w:cs="Arial"/>
                <w:lang w:val="fi-FI"/>
              </w:rPr>
            </w:pPr>
            <w:r w:rsidRPr="008A7C5F">
              <w:rPr>
                <w:rFonts w:ascii="Aptos" w:hAnsi="Aptos" w:cs="Arial"/>
                <w:lang w:val="fi-FI"/>
              </w:rPr>
              <w:t>4.0 mm</w:t>
            </w:r>
          </w:p>
        </w:tc>
      </w:tr>
      <w:tr w:rsidR="008A7C5F" w:rsidRPr="00E34C5E" w14:paraId="18972569" w14:textId="187B6C9C" w:rsidTr="008A7C5F">
        <w:tc>
          <w:tcPr>
            <w:tcW w:w="1705" w:type="dxa"/>
          </w:tcPr>
          <w:p w14:paraId="4D53A76B" w14:textId="0E4DB533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Mendeley*</w:t>
            </w:r>
          </w:p>
        </w:tc>
        <w:tc>
          <w:tcPr>
            <w:tcW w:w="1822" w:type="dxa"/>
          </w:tcPr>
          <w:p w14:paraId="52C632C9" w14:textId="31C9F1E3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Around the world</w:t>
            </w:r>
          </w:p>
        </w:tc>
        <w:tc>
          <w:tcPr>
            <w:tcW w:w="1961" w:type="dxa"/>
          </w:tcPr>
          <w:p w14:paraId="3D822FA9" w14:textId="4772B29C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1.5 T Siemens Magnetom Essenza</w:t>
            </w:r>
          </w:p>
        </w:tc>
        <w:tc>
          <w:tcPr>
            <w:tcW w:w="1423" w:type="dxa"/>
          </w:tcPr>
          <w:p w14:paraId="5156CAF2" w14:textId="77250763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384 x 384</w:t>
            </w:r>
          </w:p>
        </w:tc>
        <w:tc>
          <w:tcPr>
            <w:tcW w:w="1873" w:type="dxa"/>
          </w:tcPr>
          <w:p w14:paraId="108BB3B6" w14:textId="686C1F5A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0.72 mm</w:t>
            </w:r>
          </w:p>
        </w:tc>
        <w:tc>
          <w:tcPr>
            <w:tcW w:w="1188" w:type="dxa"/>
          </w:tcPr>
          <w:p w14:paraId="52026833" w14:textId="3C8C8A88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4.0 mm</w:t>
            </w:r>
          </w:p>
        </w:tc>
      </w:tr>
      <w:tr w:rsidR="008A7C5F" w:rsidRPr="00E34C5E" w14:paraId="4D9DC2B9" w14:textId="416449F7" w:rsidTr="008A7C5F">
        <w:tc>
          <w:tcPr>
            <w:tcW w:w="1705" w:type="dxa"/>
            <w:tcBorders>
              <w:bottom w:val="single" w:sz="12" w:space="0" w:color="auto"/>
            </w:tcBorders>
          </w:tcPr>
          <w:p w14:paraId="7982DF32" w14:textId="35E331C7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SPIDER*</w:t>
            </w:r>
          </w:p>
        </w:tc>
        <w:tc>
          <w:tcPr>
            <w:tcW w:w="1822" w:type="dxa"/>
            <w:tcBorders>
              <w:bottom w:val="single" w:sz="12" w:space="0" w:color="auto"/>
            </w:tcBorders>
          </w:tcPr>
          <w:p w14:paraId="5FD370DD" w14:textId="5DCE5A12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E34C5E">
              <w:rPr>
                <w:rFonts w:ascii="Aptos" w:hAnsi="Aptos" w:cs="Arial"/>
              </w:rPr>
              <w:t>Netherlands</w:t>
            </w:r>
          </w:p>
        </w:tc>
        <w:tc>
          <w:tcPr>
            <w:tcW w:w="1961" w:type="dxa"/>
            <w:tcBorders>
              <w:bottom w:val="single" w:sz="12" w:space="0" w:color="auto"/>
            </w:tcBorders>
          </w:tcPr>
          <w:p w14:paraId="1BE52B76" w14:textId="3180F352" w:rsidR="008A7C5F" w:rsidRPr="00E34C5E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1.5-T Siemens</w:t>
            </w:r>
          </w:p>
        </w:tc>
        <w:tc>
          <w:tcPr>
            <w:tcW w:w="1423" w:type="dxa"/>
            <w:tcBorders>
              <w:bottom w:val="single" w:sz="12" w:space="0" w:color="auto"/>
            </w:tcBorders>
          </w:tcPr>
          <w:p w14:paraId="6D0BBB7B" w14:textId="4B7AE640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512 x 512</w:t>
            </w:r>
          </w:p>
        </w:tc>
        <w:tc>
          <w:tcPr>
            <w:tcW w:w="1873" w:type="dxa"/>
            <w:tcBorders>
              <w:bottom w:val="single" w:sz="12" w:space="0" w:color="auto"/>
            </w:tcBorders>
          </w:tcPr>
          <w:p w14:paraId="1516BD29" w14:textId="6AB4D8D4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0.3mm to 0.9mm</w:t>
            </w: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3F764F9D" w14:textId="7CDD932C" w:rsidR="008A7C5F" w:rsidRPr="008A7C5F" w:rsidRDefault="008A7C5F" w:rsidP="00D13F8F">
            <w:pPr>
              <w:jc w:val="center"/>
              <w:rPr>
                <w:rFonts w:ascii="Aptos" w:hAnsi="Aptos" w:cs="Arial"/>
              </w:rPr>
            </w:pPr>
            <w:r w:rsidRPr="008A7C5F">
              <w:rPr>
                <w:rFonts w:ascii="Aptos" w:hAnsi="Aptos" w:cs="Arial"/>
              </w:rPr>
              <w:t>3.3 mm to 4.8 mm</w:t>
            </w:r>
          </w:p>
        </w:tc>
      </w:tr>
    </w:tbl>
    <w:bookmarkEnd w:id="0"/>
    <w:p w14:paraId="23768EB7" w14:textId="6E277B2A" w:rsidR="0051529F" w:rsidRDefault="0029051D" w:rsidP="00AD349F">
      <w:pPr>
        <w:rPr>
          <w:rFonts w:ascii="Aptos" w:hAnsi="Aptos" w:cs="Arial"/>
        </w:rPr>
      </w:pPr>
      <w:r w:rsidRPr="0029051D">
        <w:rPr>
          <w:rFonts w:ascii="Aptos" w:hAnsi="Aptos" w:cs="Arial"/>
          <w:vertAlign w:val="superscript"/>
        </w:rPr>
        <w:t>1</w:t>
      </w:r>
      <w:r>
        <w:rPr>
          <w:rFonts w:ascii="Aptos" w:hAnsi="Aptos" w:cs="Arial"/>
        </w:rPr>
        <w:t>Northern Finland Birth Cohort</w:t>
      </w:r>
    </w:p>
    <w:p w14:paraId="32B8B927" w14:textId="33D98612" w:rsidR="0029051D" w:rsidRDefault="0029051D" w:rsidP="00AD349F">
      <w:pPr>
        <w:rPr>
          <w:rFonts w:ascii="Aptos" w:hAnsi="Aptos" w:cs="Arial"/>
        </w:rPr>
      </w:pPr>
      <w:r>
        <w:rPr>
          <w:rFonts w:ascii="Aptos" w:hAnsi="Aptos" w:cs="Arial"/>
          <w:vertAlign w:val="superscript"/>
        </w:rPr>
        <w:t>2</w:t>
      </w:r>
      <w:r>
        <w:rPr>
          <w:rFonts w:ascii="Aptos" w:hAnsi="Aptos" w:cs="Arial"/>
        </w:rPr>
        <w:t>Open Lumbar Spine Image Analysis</w:t>
      </w:r>
    </w:p>
    <w:p w14:paraId="05AED382" w14:textId="274D19F7" w:rsidR="0029051D" w:rsidRDefault="0029051D" w:rsidP="00AD349F">
      <w:pPr>
        <w:rPr>
          <w:rFonts w:ascii="Aptos" w:hAnsi="Aptos" w:cs="Arial"/>
        </w:rPr>
      </w:pPr>
      <w:r>
        <w:rPr>
          <w:rFonts w:ascii="Aptos" w:hAnsi="Aptos" w:cs="Arial"/>
          <w:vertAlign w:val="superscript"/>
        </w:rPr>
        <w:t>3</w:t>
      </w:r>
      <w:r>
        <w:rPr>
          <w:rFonts w:ascii="Aptos" w:hAnsi="Aptos" w:cs="Arial"/>
        </w:rPr>
        <w:t>Hong Kong Disc Degeneration Cohort</w:t>
      </w:r>
    </w:p>
    <w:p w14:paraId="1D256453" w14:textId="511CB52F" w:rsidR="00D13F8F" w:rsidRPr="00E34C5E" w:rsidRDefault="0029051D" w:rsidP="00AD349F">
      <w:pPr>
        <w:rPr>
          <w:rFonts w:ascii="Aptos" w:hAnsi="Aptos" w:cs="Arial"/>
          <w:b/>
          <w:bCs/>
        </w:rPr>
      </w:pPr>
      <w:r>
        <w:rPr>
          <w:rFonts w:ascii="Aptos" w:hAnsi="Aptos" w:cs="Arial"/>
          <w:vertAlign w:val="superscript"/>
        </w:rPr>
        <w:t>*</w:t>
      </w:r>
      <w:r>
        <w:rPr>
          <w:rFonts w:ascii="Aptos" w:hAnsi="Aptos" w:cs="Arial"/>
        </w:rPr>
        <w:t>Open datasets available for download</w:t>
      </w:r>
    </w:p>
    <w:sectPr w:rsidR="00D13F8F" w:rsidRPr="00E34C5E">
      <w:pgSz w:w="12240" w:h="15840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CC"/>
    <w:rsid w:val="000467C8"/>
    <w:rsid w:val="000501DB"/>
    <w:rsid w:val="00095FB1"/>
    <w:rsid w:val="000E562A"/>
    <w:rsid w:val="0010187C"/>
    <w:rsid w:val="001319DA"/>
    <w:rsid w:val="00156F16"/>
    <w:rsid w:val="00184E4C"/>
    <w:rsid w:val="001B7954"/>
    <w:rsid w:val="001D606B"/>
    <w:rsid w:val="00210AB3"/>
    <w:rsid w:val="002569E1"/>
    <w:rsid w:val="00266539"/>
    <w:rsid w:val="0028265A"/>
    <w:rsid w:val="0029051D"/>
    <w:rsid w:val="002E40F4"/>
    <w:rsid w:val="002E5C43"/>
    <w:rsid w:val="00317427"/>
    <w:rsid w:val="00354505"/>
    <w:rsid w:val="003C6CA3"/>
    <w:rsid w:val="004565D0"/>
    <w:rsid w:val="00470F63"/>
    <w:rsid w:val="00472D14"/>
    <w:rsid w:val="004C0CD0"/>
    <w:rsid w:val="004C18BE"/>
    <w:rsid w:val="004D50BB"/>
    <w:rsid w:val="004F0251"/>
    <w:rsid w:val="004F6223"/>
    <w:rsid w:val="0051529F"/>
    <w:rsid w:val="00520F37"/>
    <w:rsid w:val="0052306C"/>
    <w:rsid w:val="005648C3"/>
    <w:rsid w:val="00576AF4"/>
    <w:rsid w:val="0058333D"/>
    <w:rsid w:val="00585682"/>
    <w:rsid w:val="005A06A7"/>
    <w:rsid w:val="005B0532"/>
    <w:rsid w:val="005D4869"/>
    <w:rsid w:val="005E2992"/>
    <w:rsid w:val="005E3166"/>
    <w:rsid w:val="005F797A"/>
    <w:rsid w:val="0060003D"/>
    <w:rsid w:val="0061167B"/>
    <w:rsid w:val="0061183B"/>
    <w:rsid w:val="0061288B"/>
    <w:rsid w:val="00617B79"/>
    <w:rsid w:val="00650520"/>
    <w:rsid w:val="00651DFB"/>
    <w:rsid w:val="006550B7"/>
    <w:rsid w:val="0067402C"/>
    <w:rsid w:val="006F0067"/>
    <w:rsid w:val="007079E6"/>
    <w:rsid w:val="00720036"/>
    <w:rsid w:val="0072482B"/>
    <w:rsid w:val="0073627F"/>
    <w:rsid w:val="00736C0F"/>
    <w:rsid w:val="00753910"/>
    <w:rsid w:val="007761A8"/>
    <w:rsid w:val="00797BEC"/>
    <w:rsid w:val="007B45F2"/>
    <w:rsid w:val="008068FC"/>
    <w:rsid w:val="0085578C"/>
    <w:rsid w:val="008711B0"/>
    <w:rsid w:val="008A3901"/>
    <w:rsid w:val="008A7C5F"/>
    <w:rsid w:val="008D4E29"/>
    <w:rsid w:val="00904808"/>
    <w:rsid w:val="009163B2"/>
    <w:rsid w:val="00942365"/>
    <w:rsid w:val="00942524"/>
    <w:rsid w:val="00942799"/>
    <w:rsid w:val="00946610"/>
    <w:rsid w:val="00952E4A"/>
    <w:rsid w:val="00953AE1"/>
    <w:rsid w:val="009A003F"/>
    <w:rsid w:val="009D09C0"/>
    <w:rsid w:val="009D5A01"/>
    <w:rsid w:val="00A209DE"/>
    <w:rsid w:val="00A324D4"/>
    <w:rsid w:val="00A36455"/>
    <w:rsid w:val="00A52B1B"/>
    <w:rsid w:val="00A53881"/>
    <w:rsid w:val="00A95BAC"/>
    <w:rsid w:val="00AA7C55"/>
    <w:rsid w:val="00AD349F"/>
    <w:rsid w:val="00AE6C92"/>
    <w:rsid w:val="00B14803"/>
    <w:rsid w:val="00B20C27"/>
    <w:rsid w:val="00B33139"/>
    <w:rsid w:val="00B578CC"/>
    <w:rsid w:val="00B95606"/>
    <w:rsid w:val="00BE6BEF"/>
    <w:rsid w:val="00BF1A8D"/>
    <w:rsid w:val="00BF4661"/>
    <w:rsid w:val="00C06CD5"/>
    <w:rsid w:val="00C26DEA"/>
    <w:rsid w:val="00C57C27"/>
    <w:rsid w:val="00C740F1"/>
    <w:rsid w:val="00C75C49"/>
    <w:rsid w:val="00C848CE"/>
    <w:rsid w:val="00C94462"/>
    <w:rsid w:val="00CA32E3"/>
    <w:rsid w:val="00CB5EA2"/>
    <w:rsid w:val="00CC799E"/>
    <w:rsid w:val="00CE45DA"/>
    <w:rsid w:val="00D07079"/>
    <w:rsid w:val="00D129BC"/>
    <w:rsid w:val="00D13F8F"/>
    <w:rsid w:val="00D172D3"/>
    <w:rsid w:val="00D51E52"/>
    <w:rsid w:val="00D5634A"/>
    <w:rsid w:val="00D9574E"/>
    <w:rsid w:val="00D977D3"/>
    <w:rsid w:val="00DA2ACE"/>
    <w:rsid w:val="00DE0F8E"/>
    <w:rsid w:val="00DF1A8E"/>
    <w:rsid w:val="00E002F2"/>
    <w:rsid w:val="00E0281F"/>
    <w:rsid w:val="00E1581C"/>
    <w:rsid w:val="00E34C5E"/>
    <w:rsid w:val="00E56F45"/>
    <w:rsid w:val="00EB3673"/>
    <w:rsid w:val="00F1181B"/>
    <w:rsid w:val="00F17D61"/>
    <w:rsid w:val="00F251E4"/>
    <w:rsid w:val="00F27EFF"/>
    <w:rsid w:val="00F32DBA"/>
    <w:rsid w:val="00FA51B0"/>
    <w:rsid w:val="00FB3104"/>
    <w:rsid w:val="00FB643C"/>
    <w:rsid w:val="00FD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0265F"/>
  <w15:chartTrackingRefBased/>
  <w15:docId w15:val="{DE2EA38B-AEA8-4549-9D61-EB792D109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163B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F0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2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2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2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19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5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simharao Kowlagi</dc:creator>
  <cp:keywords/>
  <dc:description/>
  <cp:lastModifiedBy>Narasimharao Kowlagi</cp:lastModifiedBy>
  <cp:revision>6</cp:revision>
  <dcterms:created xsi:type="dcterms:W3CDTF">2025-04-01T09:38:00Z</dcterms:created>
  <dcterms:modified xsi:type="dcterms:W3CDTF">2025-04-20T13:24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8203d7-aba1-45c1-a6a1-a46fa6814e2b</vt:lpwstr>
  </property>
</Properties>
</file>